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96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97"/>
        <w:gridCol w:w="878"/>
        <w:gridCol w:w="540"/>
        <w:gridCol w:w="923"/>
        <w:gridCol w:w="596"/>
        <w:gridCol w:w="552"/>
        <w:gridCol w:w="546"/>
        <w:gridCol w:w="574"/>
        <w:gridCol w:w="873"/>
        <w:gridCol w:w="913"/>
        <w:gridCol w:w="732"/>
        <w:gridCol w:w="776"/>
        <w:gridCol w:w="663"/>
        <w:gridCol w:w="643"/>
        <w:gridCol w:w="518"/>
        <w:gridCol w:w="770"/>
        <w:gridCol w:w="687"/>
        <w:gridCol w:w="631"/>
        <w:gridCol w:w="1306"/>
        <w:gridCol w:w="837"/>
        <w:gridCol w:w="939"/>
        <w:gridCol w:w="541"/>
        <w:gridCol w:w="530"/>
      </w:tblGrid>
      <w:tr>
        <w:trPr>
          <w:trHeight w:val="285" w:hRule="atLeast"/>
        </w:trPr>
        <w:tc>
          <w:tcPr>
            <w:tcW w:w="16965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Table S1 Detailed information of meta-analyses results for 25 high credibility significant associations 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ene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SNPs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isk allele</w:t>
            </w:r>
          </w:p>
        </w:tc>
        <w:tc>
          <w:tcPr>
            <w:tcW w:w="9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Subgroup-race</w:t>
            </w:r>
          </w:p>
        </w:tc>
        <w:tc>
          <w:tcPr>
            <w:tcW w:w="59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datasets</w:t>
            </w:r>
          </w:p>
        </w:tc>
        <w:tc>
          <w:tcPr>
            <w:tcW w:w="5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</w:t>
            </w:r>
          </w:p>
        </w:tc>
        <w:tc>
          <w:tcPr>
            <w:tcW w:w="54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I-U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I-L</w:t>
            </w:r>
          </w:p>
        </w:tc>
        <w:tc>
          <w:tcPr>
            <w:tcW w:w="8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91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FDR</w:t>
            </w:r>
          </w:p>
        </w:tc>
        <w:tc>
          <w:tcPr>
            <w:tcW w:w="7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Venice criteria grade</w:t>
            </w:r>
          </w:p>
        </w:tc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umulative evidence of association</w:t>
            </w:r>
          </w:p>
        </w:tc>
        <w:tc>
          <w:tcPr>
            <w:tcW w:w="66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mount of Evidence</w:t>
            </w:r>
          </w:p>
        </w:tc>
        <w:tc>
          <w:tcPr>
            <w:tcW w:w="6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mount of evidence grade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onsistency of replication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Protection from bias</w:t>
            </w:r>
          </w:p>
        </w:tc>
        <w:tc>
          <w:tcPr>
            <w:tcW w:w="21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Initial study influence</w:t>
            </w:r>
          </w:p>
        </w:tc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7&lt;OR&lt;1.15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Publication bias</w:t>
            </w:r>
          </w:p>
        </w:tc>
      </w:tr>
      <w:tr>
        <w:trPr>
          <w:trHeight w:val="533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vertAlign w:val="superscript"/>
                <w:lang w:bidi="ar"/>
              </w:rPr>
              <w:t xml:space="preserve">2 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(%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eplication</w:t>
              <w:br/>
              <w:t>grade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eason for bia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Bias grad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 (95% CI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i/>
                <w:i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2"/>
                <w:szCs w:val="12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 value</w:t>
            </w:r>
          </w:p>
        </w:tc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Egger </w:t>
            </w:r>
            <w:r>
              <w:rPr>
                <w:rFonts w:eastAsia="SimSun;宋体" w:cs="Times New Roman" w:ascii="Times New Roman" w:hAnsi="Times New Roman"/>
                <w:i/>
                <w:kern w:val="0"/>
                <w:sz w:val="12"/>
                <w:lang w:bidi="ar"/>
              </w:rPr>
              <w:t>P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Begg </w:t>
            </w:r>
            <w:r>
              <w:rPr>
                <w:rFonts w:eastAsia="SimSun;宋体" w:cs="Times New Roman" w:ascii="Times New Roman" w:hAnsi="Times New Roman"/>
                <w:i/>
                <w:kern w:val="0"/>
                <w:sz w:val="12"/>
                <w:lang w:bidi="ar"/>
              </w:rPr>
              <w:t>P</w:t>
            </w:r>
          </w:p>
        </w:tc>
      </w:tr>
      <w:tr>
        <w:trPr>
          <w:trHeight w:val="668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BMP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9612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771E-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149E-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68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0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, Egger, Begg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20(1.092-1.14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848E-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SC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05054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2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.272E-1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843E-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51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48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17-0.880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552E-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1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93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BMP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44442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8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6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238E-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895E-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48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4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71(1.046-1.09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.891E-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04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SMAD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29537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0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93E-1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996E-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84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50(1.069-1.23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831E-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3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CAT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69832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0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354E-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857E-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37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6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1(0.805-0.89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.637E-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9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45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GF-β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8004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8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588E-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23E-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20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10(0.885-0.93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641E-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5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65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LOC1053764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0795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9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433E-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270E-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3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6(0.799-0.91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990E-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27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458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REM1-SCG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47795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87E-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622E-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12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6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33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1-1.176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342E-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6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7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DIPOQ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rs2241766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2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.330E-0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066E-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9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02(1.101-1.31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058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miR-27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8958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l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9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7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091E-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26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25(1.099-1.36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603E-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6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GF-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lang w:bidi="ar"/>
              </w:rPr>
              <w:t>β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8004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8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432E-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034E-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79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7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53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LOC1053764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0795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7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69E-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409E-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6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17(0.715-0.93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KRAS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7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4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9.986E-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375E-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0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29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DIPOR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3423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7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9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00092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066E-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1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9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9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DIPOQ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rs2241766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.030E-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32E-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84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463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miR-196a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1614913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lang w:bidi="ar"/>
              </w:rPr>
              <w:t xml:space="preserve">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5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537E-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794E-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5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1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9(0.769-0.96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2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497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BMP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9612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uc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3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.569E-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42E-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47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2(1.083-1.14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536E-1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9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03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BMP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44442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-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uc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8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6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215E-1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.996E-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46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OR, Egger, Begg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73(1.046-1.102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.237E-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SMAD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29537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uc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6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1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63E-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529E-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82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6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44(1.061-1.23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299E-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3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REM1-SCG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47795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-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uc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000145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804E-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69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7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ǁ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41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93-1.190</w:t>
            </w:r>
            <w:r>
              <w:rPr>
                <w:rFonts w:ascii="SimSun;宋体" w:hAnsi="SimSun;宋体" w:cs="SimSun;宋体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42E-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25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91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LOC1053764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0795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aucasian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0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091E-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7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37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CND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9344 (A870G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ectum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4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053E-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767E-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1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2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267(1.120-1.43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797E-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42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52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MTHFR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801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-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ectum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7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9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5.520E-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3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6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55(0.771-0.94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573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LOC1053764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10795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NM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77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68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8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.654E-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81E-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2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17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CCND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rs93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G-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TNM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1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6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2.091E-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Hig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1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1.367(1.113-1.67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12"/>
                <w:szCs w:val="1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0.174</w:t>
            </w:r>
          </w:p>
        </w:tc>
      </w:tr>
      <w:tr>
        <w:trPr>
          <w:trHeight w:val="315" w:hRule="atLeast"/>
        </w:trPr>
        <w:tc>
          <w:tcPr>
            <w:tcW w:w="16965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>Note: Aǁ, Venice criteria does not suitable for meta-analysis results (</w:t>
            </w:r>
            <w:r>
              <w:rPr>
                <w:rFonts w:eastAsia="SimSun;宋体" w:cs="Times New Roman" w:ascii="Times New Roman" w:hAnsi="Times New Roman"/>
                <w:i/>
                <w:kern w:val="0"/>
                <w:sz w:val="12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&lt;1×10 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vertAlign w:val="superscript"/>
                <w:lang w:bidi="ar"/>
              </w:rPr>
              <w:t>-7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 ) after the removal of the initial stud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79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72"/>
        <w:gridCol w:w="1161"/>
        <w:gridCol w:w="848"/>
        <w:gridCol w:w="894"/>
        <w:gridCol w:w="719"/>
        <w:gridCol w:w="907"/>
        <w:gridCol w:w="1072"/>
        <w:gridCol w:w="666"/>
        <w:gridCol w:w="678"/>
        <w:gridCol w:w="675"/>
        <w:gridCol w:w="703"/>
      </w:tblGrid>
      <w:tr>
        <w:trPr>
          <w:trHeight w:val="285" w:hRule="atLeast"/>
        </w:trPr>
        <w:tc>
          <w:tcPr>
            <w:tcW w:w="979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able S2 Meta-analysis results: SNPs with non-significant associations to CRC risk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SNP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ele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vertAlign w:val="superscript"/>
                <w:lang w:bidi="ar"/>
              </w:rPr>
              <w:t>#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Dataset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s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ntrol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Subgroup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I-U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I-L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P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R-4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374644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2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R-1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928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4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TLA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317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5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1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TGS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04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3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3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TGS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52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5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5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TGS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74555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5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1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TGS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52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5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2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94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8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3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7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IL-4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24325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1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5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IPOQ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66729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8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6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1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IPOQ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501299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3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IPOQ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822395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4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9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5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28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5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55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2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8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RS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509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0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9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GM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3083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5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9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YP1A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06951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YP1B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056836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2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0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8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YP1B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044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7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4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1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4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31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8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7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1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SOD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488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8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GFBP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85474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4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4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7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EG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01096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8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7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2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SHMT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9792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3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3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508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5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9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6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L-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89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9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8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EPHX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05174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T-C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7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6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6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YP2C9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79985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8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5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0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L-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407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0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NAT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79993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3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8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5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4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NAT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14362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LR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498679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5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7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LEP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13710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1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D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3622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-T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5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6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1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FC/SLC19A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051266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9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5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NBS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579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C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006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A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8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D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95090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8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9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0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DR/CDX-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3813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9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7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UGT1A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10587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8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8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8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XIN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240308 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ED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80855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2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1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ED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701327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0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2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ED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700044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CAT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44729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7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9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CAT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785782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5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X-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52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1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0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X-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74555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5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0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3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P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45955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T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8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5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L-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89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7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EPHX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5174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1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2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D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236225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-T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7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H1B/ADH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22998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2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X-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04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0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6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2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hOGG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521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3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8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0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GFBP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85474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9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0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D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5444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A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8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8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28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6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0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79979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A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6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765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4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7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R196a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1614913</w:t>
            </w:r>
            <w:r>
              <w:rPr>
                <w:rFonts w:eastAsia="SimSun;宋体" w:cs="Times New Roman" w:ascii="Times New Roman" w:hAnsi="Times New Roman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02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9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139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3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9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8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TLA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31775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0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RCC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5487 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A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5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7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7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X-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52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7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8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IPOQ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50129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5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1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PPAR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128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2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6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EG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01096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0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0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SHMT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9792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-T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2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06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L-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087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9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2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EPHX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23492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9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7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YP2C9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79985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8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5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0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YP2C9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05791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3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8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1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4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4252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C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1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6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LR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498679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0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8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NBS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579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auc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9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6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hOGG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521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0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1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HPN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4112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1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9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DH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99292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1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7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5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RCC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86153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5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R-1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928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139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RCC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548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7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5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DIPOQ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822395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7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4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2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8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YP1A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0695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8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5 </w:t>
            </w:r>
          </w:p>
        </w:tc>
      </w:tr>
      <w:tr>
        <w:trPr>
          <w:trHeight w:val="27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R</w:t>
            </w:r>
            <w:r>
              <w:rPr>
                <w:rFonts w:eastAsia="SimSun;宋体" w:cs="Times New Roman" w:ascii="Times New Roman" w:hAnsi="Times New Roman"/>
                <w:kern w:val="0"/>
                <w:sz w:val="26"/>
                <w:szCs w:val="26"/>
                <w:lang w:bidi="ar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113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2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31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7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9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EG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444490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0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508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4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2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1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8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F-α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62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7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4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5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4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ERCC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1615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2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</w:tr>
      <w:tr>
        <w:trPr>
          <w:trHeight w:val="33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R</w:t>
            </w:r>
            <w:r>
              <w:rPr>
                <w:rFonts w:eastAsia="SimSun;宋体" w:cs="Times New Roman" w:ascii="Times New Roman" w:hAnsi="Times New Roman"/>
                <w:kern w:val="0"/>
                <w:sz w:val="26"/>
                <w:szCs w:val="26"/>
                <w:lang w:bidi="ar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113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18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508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9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4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1394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0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9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IGFBP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85474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8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9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6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hOGG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SimSun;宋体" w:cs="Calibri"/>
                  <w:color w:val="000000"/>
                  <w:kern w:val="0"/>
                  <w:sz w:val="20"/>
                  <w:szCs w:val="20"/>
                  <w:u w:val="none"/>
                  <w:lang w:bidi="ar"/>
                </w:rPr>
                <w:t>rs1052133</w:t>
              </w:r>
            </w:hyperlink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9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6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6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9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31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9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7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7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5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15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180508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G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2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8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79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39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87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28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6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8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NQO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56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8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9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62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9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2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7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353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D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5444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G-A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8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7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4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52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P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228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-C 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06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5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2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93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20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0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3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71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0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6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F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062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2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6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18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6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VD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22857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2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8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1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4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CAT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698326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1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M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2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4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1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1 </w:t>
            </w:r>
          </w:p>
        </w:tc>
      </w:tr>
      <w:tr>
        <w:trPr>
          <w:trHeight w:val="33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MTHFR</w:t>
            </w:r>
            <w:r>
              <w:rPr>
                <w:rFonts w:eastAsia="SimSun;宋体" w:cs="Times New Roman" w:ascii="Times New Roman" w:hAnsi="Times New Roman"/>
                <w:kern w:val="0"/>
                <w:sz w:val="26"/>
                <w:lang w:bidi="ar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8011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-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7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M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45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7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0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DHN2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107956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24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M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3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76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6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XRCC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s25487 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G-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4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M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20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4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39 </w:t>
            </w:r>
          </w:p>
        </w:tc>
      </w:tr>
      <w:tr>
        <w:trPr>
          <w:trHeight w:val="28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CTLA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rs2317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A-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6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TNM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9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65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84 </w:t>
            </w:r>
          </w:p>
        </w:tc>
      </w:tr>
      <w:tr>
        <w:trPr>
          <w:trHeight w:val="285" w:hRule="atLeast"/>
        </w:trPr>
        <w:tc>
          <w:tcPr>
            <w:tcW w:w="979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SimSun;宋体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Note,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vertAlign w:val="superscript"/>
                <w:lang w:bidi="ar"/>
              </w:rPr>
              <w:t>#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lang w:bidi="ar"/>
              </w:rPr>
              <w:t>, Major alleles-minor alle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5235d5a903">
    <w:altName w:val="Arial Unicode MS"/>
    <w:charset w:val="00"/>
    <w:family w:val="roman"/>
    <w:pitch w:val="default"/>
  </w:font>
  <w:font w:name="AdvTT5235d5a9">
    <w:altName w:val="Arial Unicode MS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nt11">
    <w:name w:val="font11"/>
    <w:basedOn w:val="DefaultParagraphFont"/>
    <w:qFormat/>
    <w:rPr>
      <w:rFonts w:ascii="Arial" w:hAnsi="Arial" w:cs="Arial"/>
      <w:i w:val="false"/>
      <w:color w:val="000000"/>
      <w:sz w:val="18"/>
      <w:szCs w:val="18"/>
      <w:u w:val="none"/>
    </w:rPr>
  </w:style>
  <w:style w:type="character" w:styleId="Font51">
    <w:name w:val="font51"/>
    <w:basedOn w:val="DefaultParagraphFont"/>
    <w:qFormat/>
    <w:rPr>
      <w:rFonts w:ascii="AdvTT5235d5a903;Arial Unicode MS" w:hAnsi="AdvTT5235d5a903;Arial Unicode MS" w:eastAsia="AdvTT5235d5a903;Arial Unicode MS" w:cs="AdvTT5235d5a903;Arial Unicode MS"/>
      <w:i w:val="false"/>
      <w:color w:val="000000"/>
      <w:sz w:val="18"/>
      <w:szCs w:val="18"/>
      <w:u w:val="none"/>
    </w:rPr>
  </w:style>
  <w:style w:type="character" w:styleId="Font81">
    <w:name w:val="font81"/>
    <w:basedOn w:val="DefaultParagraphFont"/>
    <w:qFormat/>
    <w:rPr>
      <w:rFonts w:ascii="Times New Roman" w:hAnsi="Times New Roman" w:cs="Times New Roman"/>
      <w:b w:val="false"/>
      <w:i w:val="false"/>
      <w:strike w:val="false"/>
      <w:dstrike w:val="false"/>
      <w:color w:val="000000"/>
      <w:sz w:val="12"/>
      <w:szCs w:val="12"/>
      <w:u w:val="none"/>
    </w:rPr>
  </w:style>
  <w:style w:type="character" w:styleId="HeaderChar">
    <w:name w:val="Header Char"/>
    <w:basedOn w:val="DefaultParagraphFont"/>
    <w:qFormat/>
    <w:rPr>
      <w:kern w:val="2"/>
      <w:sz w:val="18"/>
      <w:szCs w:val="18"/>
      <w:lang w:bidi="ar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bidi="ar"/>
    </w:rPr>
  </w:style>
  <w:style w:type="character" w:styleId="Font21">
    <w:name w:val="font21"/>
    <w:basedOn w:val="DefaultParagraphFont"/>
    <w:qFormat/>
    <w:rPr>
      <w:rFonts w:ascii="Times New Roman" w:hAnsi="Times New Roman" w:cs="Times New Roman"/>
      <w:b w:val="false"/>
      <w:i/>
      <w:strike w:val="false"/>
      <w:dstrike w:val="false"/>
      <w:color w:val="000000"/>
      <w:sz w:val="12"/>
      <w:szCs w:val="12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Font41">
    <w:name w:val="font41"/>
    <w:basedOn w:val="DefaultParagraphFont"/>
    <w:qFormat/>
    <w:rPr>
      <w:rFonts w:ascii="AdvTT5235d5a9;Arial Unicode MS" w:hAnsi="AdvTT5235d5a9;Arial Unicode MS" w:eastAsia="AdvTT5235d5a9;Arial Unicode MS" w:cs="AdvTT5235d5a9;Arial Unicode MS"/>
      <w:i w:val="false"/>
      <w:color w:val="000000"/>
      <w:sz w:val="18"/>
      <w:szCs w:val="18"/>
      <w:u w:val="none"/>
    </w:rPr>
  </w:style>
  <w:style w:type="character" w:styleId="Font31">
    <w:name w:val="font31"/>
    <w:basedOn w:val="DefaultParagraphFont"/>
    <w:qFormat/>
    <w:rPr>
      <w:rFonts w:ascii="Times New Roman" w:hAnsi="Times New Roman" w:cs="Times New Roman"/>
      <w:b w:val="false"/>
      <w:i w:val="false"/>
      <w:strike w:val="false"/>
      <w:dstrike w:val="false"/>
      <w:color w:val="000000"/>
      <w:sz w:val="12"/>
      <w:szCs w:val="12"/>
      <w:u w:val="none"/>
      <w:vertAlign w:val="superscript"/>
    </w:rPr>
  </w:style>
  <w:style w:type="character" w:styleId="Tran">
    <w:name w:val="tr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jects/SNP/snp_ref.cgi?rs=105213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zq</dc:creator>
  <dc:description/>
  <cp:keywords/>
  <dc:language>en-US</dc:language>
  <cp:lastModifiedBy>0011692</cp:lastModifiedBy>
  <dcterms:modified xsi:type="dcterms:W3CDTF">2018-10-06T0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